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079" w:rsidRDefault="00EF7079">
      <w:r>
        <w:t>Table</w:t>
      </w:r>
      <w:r w:rsidR="0051044C">
        <w:t xml:space="preserve"> </w:t>
      </w:r>
      <w:r w:rsidR="00925EAE">
        <w:t>S</w:t>
      </w:r>
      <w:r w:rsidR="0051044C">
        <w:t>1</w:t>
      </w:r>
      <w:r>
        <w:t xml:space="preserve">. A subset of TFSMs induced from E16.5, </w:t>
      </w:r>
      <w:r w:rsidRPr="004D1927">
        <w:t>peak at E17</w:t>
      </w:r>
      <w:r>
        <w:t xml:space="preserve">.5 and </w:t>
      </w:r>
      <w:r w:rsidR="00BE74C8">
        <w:t>decreased thereaf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6676"/>
        <w:gridCol w:w="1424"/>
      </w:tblGrid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pPr>
              <w:rPr>
                <w:b/>
                <w:bCs/>
              </w:rPr>
            </w:pPr>
            <w:r w:rsidRPr="009F31B1">
              <w:rPr>
                <w:b/>
                <w:bCs/>
              </w:rPr>
              <w:t>Gene</w:t>
            </w:r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pPr>
              <w:rPr>
                <w:b/>
                <w:bCs/>
              </w:rPr>
            </w:pPr>
            <w:r w:rsidRPr="009F31B1">
              <w:rPr>
                <w:b/>
                <w:bCs/>
              </w:rPr>
              <w:t>Evidence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>
            <w:pPr>
              <w:rPr>
                <w:b/>
                <w:bCs/>
              </w:rPr>
            </w:pPr>
            <w:r>
              <w:rPr>
                <w:b/>
                <w:bCs/>
              </w:rPr>
              <w:t>PMID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r w:rsidRPr="009F31B1">
              <w:t>Fgfr2</w:t>
            </w:r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>
              <w:t>R</w:t>
            </w:r>
            <w:r w:rsidRPr="009F31B1">
              <w:t xml:space="preserve">equired for limb outgrowth and lung-branching morphogenesis. 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16540513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proofErr w:type="spellStart"/>
            <w:r w:rsidRPr="009F31B1">
              <w:t>Hhip</w:t>
            </w:r>
            <w:proofErr w:type="spellEnd"/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 w:rsidRPr="009F31B1">
              <w:t xml:space="preserve">Modulates </w:t>
            </w:r>
            <w:proofErr w:type="spellStart"/>
            <w:r w:rsidRPr="009F31B1">
              <w:t>Fgf</w:t>
            </w:r>
            <w:proofErr w:type="spellEnd"/>
            <w:r w:rsidRPr="009F31B1">
              <w:t xml:space="preserve"> signaling during lung branching morphogenesis. 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12569124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r w:rsidRPr="009F31B1">
              <w:t>Hif3a</w:t>
            </w:r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 w:rsidRPr="009F31B1">
              <w:t xml:space="preserve">Abnormal heart development and lung remodeling in mice lacking Hif3a. 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18070924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r w:rsidRPr="009F31B1">
              <w:t>Lama3</w:t>
            </w:r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>
              <w:t>P</w:t>
            </w:r>
            <w:r w:rsidRPr="009F31B1">
              <w:t xml:space="preserve">roliferation of epithelial cells. 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9950675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r w:rsidRPr="009F31B1">
              <w:t>Lama5</w:t>
            </w:r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>
              <w:t>L</w:t>
            </w:r>
            <w:r w:rsidRPr="009F31B1">
              <w:t>ung development,  proliferation of epithelial cells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12051813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r w:rsidRPr="009F31B1">
              <w:t>Lpar4</w:t>
            </w:r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 w:rsidRPr="009F31B1">
              <w:t xml:space="preserve">Protective role in airway injury and remodeling. 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19586906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r w:rsidRPr="009F31B1">
              <w:t>Nkx2-1</w:t>
            </w:r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 w:rsidRPr="009F31B1">
              <w:t xml:space="preserve">Regulates lung morphogenesis and differentiation. 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20694477; 12829717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r w:rsidRPr="009F31B1">
              <w:t>Nr3c1</w:t>
            </w:r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>
              <w:t>L</w:t>
            </w:r>
            <w:r w:rsidRPr="009F31B1">
              <w:t xml:space="preserve">ung maturation, quantity of type I and type II alveolar epithelial cells. 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15265771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proofErr w:type="spellStart"/>
            <w:r w:rsidRPr="009F31B1">
              <w:t>Shh</w:t>
            </w:r>
            <w:proofErr w:type="spellEnd"/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 w:rsidRPr="009F31B1">
              <w:t>FGF and SHH signaling coordinate lung growth and development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10518547</w:t>
            </w:r>
          </w:p>
        </w:tc>
      </w:tr>
      <w:tr w:rsidR="009F31B1" w:rsidRPr="009F31B1" w:rsidTr="009F31B1">
        <w:trPr>
          <w:trHeight w:val="288"/>
        </w:trPr>
        <w:tc>
          <w:tcPr>
            <w:tcW w:w="1098" w:type="dxa"/>
            <w:noWrap/>
            <w:hideMark/>
          </w:tcPr>
          <w:p w:rsidR="009F31B1" w:rsidRPr="009F31B1" w:rsidRDefault="009F31B1">
            <w:r w:rsidRPr="009F31B1">
              <w:t>Wnt5a</w:t>
            </w:r>
          </w:p>
        </w:tc>
        <w:tc>
          <w:tcPr>
            <w:tcW w:w="6676" w:type="dxa"/>
            <w:noWrap/>
            <w:hideMark/>
          </w:tcPr>
          <w:p w:rsidR="009F31B1" w:rsidRPr="009F31B1" w:rsidRDefault="009F31B1">
            <w:r>
              <w:t>D</w:t>
            </w:r>
            <w:r w:rsidRPr="009F31B1">
              <w:t xml:space="preserve">istal lung morphogenesis. </w:t>
            </w:r>
          </w:p>
        </w:tc>
        <w:tc>
          <w:tcPr>
            <w:tcW w:w="1424" w:type="dxa"/>
            <w:noWrap/>
            <w:hideMark/>
          </w:tcPr>
          <w:p w:rsidR="009F31B1" w:rsidRPr="009F31B1" w:rsidRDefault="009F31B1" w:rsidP="009F31B1">
            <w:r w:rsidRPr="009F31B1">
              <w:t>12142021</w:t>
            </w:r>
          </w:p>
        </w:tc>
      </w:tr>
    </w:tbl>
    <w:p w:rsidR="009F7114" w:rsidRPr="009F7114" w:rsidRDefault="006F0CBC" w:rsidP="006E6C43">
      <w:bookmarkStart w:id="0" w:name="_GoBack"/>
      <w:bookmarkEnd w:id="0"/>
      <w:r>
        <w:t xml:space="preserve"> </w:t>
      </w:r>
    </w:p>
    <w:sectPr w:rsidR="009F7114" w:rsidRPr="009F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333"/>
    <w:rsid w:val="00065B49"/>
    <w:rsid w:val="001317C5"/>
    <w:rsid w:val="002674C2"/>
    <w:rsid w:val="002757C3"/>
    <w:rsid w:val="002A14E1"/>
    <w:rsid w:val="003257F1"/>
    <w:rsid w:val="00476BCA"/>
    <w:rsid w:val="0051044C"/>
    <w:rsid w:val="0053705B"/>
    <w:rsid w:val="006E6C43"/>
    <w:rsid w:val="006F0CBC"/>
    <w:rsid w:val="008B22C1"/>
    <w:rsid w:val="00907333"/>
    <w:rsid w:val="00925EAE"/>
    <w:rsid w:val="009F31B1"/>
    <w:rsid w:val="009F7114"/>
    <w:rsid w:val="00A93DFB"/>
    <w:rsid w:val="00B9563A"/>
    <w:rsid w:val="00BE74C8"/>
    <w:rsid w:val="00C80092"/>
    <w:rsid w:val="00CC3FFE"/>
    <w:rsid w:val="00E30F55"/>
    <w:rsid w:val="00EF7079"/>
    <w:rsid w:val="00F44DD6"/>
    <w:rsid w:val="00FC64D4"/>
    <w:rsid w:val="00FF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4C2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3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1B1"/>
    <w:rPr>
      <w:rFonts w:ascii="Tahoma" w:eastAsia="Times New Roman" w:hAnsi="Tahoma" w:cs="Tahoma"/>
      <w:kern w:val="1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80092"/>
    <w:pPr>
      <w:widowControl/>
      <w:suppressAutoHyphens w:val="0"/>
      <w:spacing w:before="100" w:beforeAutospacing="1" w:after="100" w:afterAutospacing="1"/>
    </w:pPr>
    <w:rPr>
      <w:kern w:val="0"/>
    </w:rPr>
  </w:style>
  <w:style w:type="table" w:styleId="LightShading">
    <w:name w:val="Light Shading"/>
    <w:basedOn w:val="TableNormal"/>
    <w:uiPriority w:val="60"/>
    <w:rsid w:val="00B956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4C2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3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1B1"/>
    <w:rPr>
      <w:rFonts w:ascii="Tahoma" w:eastAsia="Times New Roman" w:hAnsi="Tahoma" w:cs="Tahoma"/>
      <w:kern w:val="1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80092"/>
    <w:pPr>
      <w:widowControl/>
      <w:suppressAutoHyphens w:val="0"/>
      <w:spacing w:before="100" w:beforeAutospacing="1" w:after="100" w:afterAutospacing="1"/>
    </w:pPr>
    <w:rPr>
      <w:kern w:val="0"/>
    </w:rPr>
  </w:style>
  <w:style w:type="table" w:styleId="LightShading">
    <w:name w:val="Light Shading"/>
    <w:basedOn w:val="TableNormal"/>
    <w:uiPriority w:val="60"/>
    <w:rsid w:val="00B956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2-07-11T13:37:00Z</dcterms:created>
  <dcterms:modified xsi:type="dcterms:W3CDTF">2012-07-11T13:38:00Z</dcterms:modified>
</cp:coreProperties>
</file>